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Supplementary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abl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4</w:t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4"/>
        <w:gridCol w:w="1176"/>
        <w:gridCol w:w="1119"/>
        <w:gridCol w:w="1177"/>
        <w:gridCol w:w="1119"/>
        <w:gridCol w:w="1119"/>
        <w:gridCol w:w="1178"/>
      </w:tblGrid>
      <w:tr>
        <w:trPr>
          <w:trHeight w:val="327" w:hRule="atLeast"/>
        </w:trPr>
        <w:tc>
          <w:tcPr>
            <w:tcW w:w="133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s</w:t>
            </w:r>
          </w:p>
        </w:tc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FC</w:t>
            </w:r>
          </w:p>
        </w:tc>
        <w:tc>
          <w:tcPr>
            <w:tcW w:w="111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veExpr</w:t>
            </w:r>
          </w:p>
        </w:tc>
        <w:tc>
          <w:tcPr>
            <w:tcW w:w="117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11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Value</w:t>
            </w:r>
          </w:p>
        </w:tc>
        <w:tc>
          <w:tcPr>
            <w:tcW w:w="111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j.P.Val</w:t>
            </w:r>
          </w:p>
        </w:tc>
        <w:tc>
          <w:tcPr>
            <w:tcW w:w="117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1M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5982297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031686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0.1571937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7E-1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6E-11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97487787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XC5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96336509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559468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9.56517865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5E-1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0E-10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82805106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DR55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8515375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838403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9.50991848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E-1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0E-10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62571914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FHAS1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1946061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729241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9.15442044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5E-1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8E-10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31687976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GCGL2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7224187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8773097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62556245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7E-1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2E-09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34931332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NT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7573040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58423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.71689760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E-10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2E-08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92874025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AM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3348762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2950475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.47197039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0E-10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0E-07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0024183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C1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455718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2930366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.39111170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6E-10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5E-07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69655749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PF19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2185203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023372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.32961645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3E-10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1E-07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46396645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6orf68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395214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7402802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90683337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7E-0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E-06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86698481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XNDC15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9655086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027467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83445545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9E-0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E-06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59423535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XR2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9722598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834564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63527200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4E-0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7E-06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45161508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M1L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8432363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355344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63293560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3E-0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7E-06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36390291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T6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9027185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429874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45889794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7E-0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1E-06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84215874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3orf39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551740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534919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40713417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1E-0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3E-06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90738604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0A2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3224719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790754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38937171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8E-0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3E-06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24405713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LK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0855187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865127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38816444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9E-0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3E-06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19898343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XIN2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2222282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405533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3739773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4E-0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3E-06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66941045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K1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6561831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168272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35833275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E-0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3E-06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08566105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LNTL2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0092600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070622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35442459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E-0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3E-06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93987356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BPMS2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2851944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327488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28377353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0E-0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4E-06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30705697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MP4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77296104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0186889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19773352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5E-0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E-05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10809636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BTB17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689685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890767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17165742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4E-0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E-05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14027662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PTX2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1362016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2057004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11997021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8E-0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E-05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22433912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93622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5640367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088797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03462693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E-0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E-05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06831651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AP8L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7059038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3091631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99532830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E-0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7E-05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61833953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AS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580542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007329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0239202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E-0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1E-05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19813502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9orf123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4305715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424604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86801745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5E-0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8E-05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93637896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AP8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5772126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557609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80722916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7E-0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4E-05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70964268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7orf55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0933025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91695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7607039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5E-0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9E-05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00946223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F3B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7776179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24477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75347843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3E-0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9E-05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74574784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RC5C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8989184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755519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69908745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4E-0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4E-05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76349326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CN1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836576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4205261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4628628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6E-0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19283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62282782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COCO2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6385932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864523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38812364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E-0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44399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53818812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4A3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0151812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1104109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36940250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E-0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49474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86876448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3orf70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6222277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1579087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36456405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E-0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49474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69587972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NXL3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171648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2898469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31757321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E-0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73737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01957461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AA1539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6500800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367019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29858991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0E-0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8188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34381589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1A2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5444415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1489106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26590120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E-0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97491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18215136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DMB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919235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1396095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5303976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3E-0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82612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19121104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SP1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1935271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048661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12789067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1E-0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98716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30623995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G3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6084840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208717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10955051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4E-0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12906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66189526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APC4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9848884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315244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08591828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5E-0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20993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83291878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BR1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8533026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14918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04416953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8E-0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46717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3720658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HL9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3255889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92966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0268760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7E-0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60627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76831518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PS26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0756733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449027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02361004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2E-0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60627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65438374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KP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0615949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772915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0034032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9E-0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81627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95014213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FKP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5772875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6970454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96355285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9E-0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27555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56460738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CKL1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595335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316399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96233166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1E-0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27555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52221904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648984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188599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095925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5844308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0E-0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27555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38727188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PL20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4294379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7076321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93031390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5E-0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58616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41237617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AMTS8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9741068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915838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9113641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3E-0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83682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75690131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PL41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7425542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43262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9039331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2E-0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89211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50014801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KORC1L1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0243947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915453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86534063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3E-0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4599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16931698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CT1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3803472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4479038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84152112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9E-0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77847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35013274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641849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8557557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569065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80524329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E-0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649523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10579101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728014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192488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272626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77408238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E-0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706512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04019301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441763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26170698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668047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7525224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E-0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742746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30469016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BA1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682873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9749578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412027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E-0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763215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91911482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9orf110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585538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0986853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0418950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E-0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851833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66121585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DC5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276129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970064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9104985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E-0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878367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21572703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SF1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8814353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905673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6866853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E-0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880785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06787537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347544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70433922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572516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681979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E-0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88443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90853625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197135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282705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0016346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6890011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E-0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907244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46603629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1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3634622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12896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66461790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4E-0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907244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32128478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3orf58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378111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376314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65959937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E-0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912042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15172049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B3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3622377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507411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65387483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E-0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919824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95840368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F2H4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181859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658351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64434412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E-0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940499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3679521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DR60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2989090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55071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63502452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E-0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961021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32260386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216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9531761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648847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62172646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3E-0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98853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87479175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IF1L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0341391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900895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62066877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3E-0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98853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8391996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NR1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24630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7111278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60797366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3E-0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022652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41229458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149448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7144696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133322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60027823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9E-0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027955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15378293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729021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483222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918159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9342902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E-0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041862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92386839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RNP2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1343005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104895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57076477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3E-0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105203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16422166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C3H12A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846320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866465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6527589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8E-0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108767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98051566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MA4A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18115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4435165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4060745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0E-0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182864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15618797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641825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622761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9895307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1450028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7E-0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28451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28611229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T2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6256573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112308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51427593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7E-0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28451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27864582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N2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022882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361715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1255103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9E-0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28451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22124624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HB4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5884513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73087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51237498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9E-0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28451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21538851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643997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5236178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9013594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51128005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0E-0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28451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1789587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O1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7911742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616867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50415892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8E-0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28451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94213331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0628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133844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6412978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8256585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2E-0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301819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22513015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0orf32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8670809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397653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46213367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7E-0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361201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4822426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9orf95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1320181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15494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45805544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2E-0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361201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4132967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YNLL2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0503118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902978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45712559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3E-0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361201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38254149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85390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446291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3806015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1297605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4E-0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575159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92592554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CY2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877158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4567635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9726707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8E-0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649694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40938833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BIN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9992647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352949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36665273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8E-0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791741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4054083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OSC6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9478526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961942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36624980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9E-0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791741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92218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PREL1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4787451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280972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35898434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1E-0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798387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5448492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AG5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64171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99485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5495366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9E-0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798387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022684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HNYN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697890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9912113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3629003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3E-0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63111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41320662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AT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305073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6404923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1384787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8E-0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952763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8212019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S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9486429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470026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31378443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8E-0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952763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8005629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791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1399916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371912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29818920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1E-0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14878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7317864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W10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7878784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027221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29818711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1E-0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14878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7311082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654121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36177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5589127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28323522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5E-0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9435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8803981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CCHC6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1512141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9704716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28269647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6E-0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9435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7057807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36A4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0340395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094367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23128011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5E-0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11106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0941654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401357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668904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819606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5464705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0330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91581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534746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P3R1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6581855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342383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15398001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0354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91581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3220386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L3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435430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303716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14536457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0662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27776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5764015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644330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047958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5761205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4454324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0692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27776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3148175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F21A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5723166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152645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1342696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1071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88849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0451825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P350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0597997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47601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13143483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1178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88849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14376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643423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388165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7715706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3096605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1196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88849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9947307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BPL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2371550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86511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12100523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1581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74513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830273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PRE1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9078531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474653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11845992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1681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81624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022326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CH2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770807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6446411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0625857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2174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294863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1531334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R4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6866539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2492992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0981567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2512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34408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5874548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NRPH1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315125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4658462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8281281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3178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480628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7360615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CP2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393737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9844273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8263190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3186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480628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6789235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K1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8280006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1002185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7422742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3565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537053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0259854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EQ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2788532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6936829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07010412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3755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564821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7255535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730994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642611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7355733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4478773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4978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781063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7572892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B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192378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5319806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4372961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5032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781063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4248591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T7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493861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5343503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3491212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548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827144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6565617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FRS7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8900459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283606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0305223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5713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840177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2796419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LGAPA1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2466214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455748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0304729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5716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840177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2641389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A6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272736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394608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2428062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6046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876439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3232914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26B1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7027925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8448214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02150028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6196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890744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4524014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FDC1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3711129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5844017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0146357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6572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936995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3036725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AIP8L1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0230963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558838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00266261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7250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075248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5608606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MSD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122194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8861114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9517801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7687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132785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2244073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PH1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365915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0367122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871700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8166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221684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7273569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IA4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2340634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0108949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98482960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8308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231777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9980915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652479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164074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0310041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656453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9517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415613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029741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38A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360602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351705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96088605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9828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46247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551679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C4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5028261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8502526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95453220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0251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510256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5799888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3CR1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410862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4588645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2369218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243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94451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0360295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GLL3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872614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779251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88983567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5087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390632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608944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K2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028409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2011759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5777664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7877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814776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7846674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6orf56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7109554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0579598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84396206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9169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939387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5661973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CAP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790451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8973869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190907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1641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32233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942635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PS31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7215364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463308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81586515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1976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354942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4406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Z2B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2584431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76348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81092758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2495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372733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4845305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9A9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902356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0361534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8095802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2638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372733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8933477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C1D3G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246580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3060511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9842834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3846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507917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2737804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N3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8016084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712147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79620987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409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507917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945541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PY19L4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2678218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632291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77446602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6588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898747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5170397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FA2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110354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976218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7417532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6623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898747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6047387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YSF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951854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1700639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6580369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7631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958287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1285903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LCP1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9571466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631102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76561982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765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958287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1839848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FIP2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103540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740401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76480890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7753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958287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4282681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DI4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741907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6007432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5958246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8397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046758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001928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LL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119393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839917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5723193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8691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070262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709225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179B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5856558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328694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7511162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9464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156947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5482268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Y1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2604649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9078254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74824453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9833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156947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4111248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S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130524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0637249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4374562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0416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178121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7621469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285053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0055570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79214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74030355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0868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178121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7951298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PL15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1029075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999218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73961172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0960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178121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0026797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MP2B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1887869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3545461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73475867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1607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261735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44579409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L1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239870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6917478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1273835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4667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609501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10464125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DPD5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4575556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0612502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70665752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5549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698469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8615408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296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489223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5731571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9606911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7126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871794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60177708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5orf41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0687360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688938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68595991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8679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030024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90259053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14A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4021644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568491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68545800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875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030024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91751212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KD1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8789364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30965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68502229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8826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030024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93046453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TF3L4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1502837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49342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67374663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0621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230361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26532691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MBL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6169777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6942452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64971585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4661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746371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97683856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NB2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1749519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821461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64776050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5003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746371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03460397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BB6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1641962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4018463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64764811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5022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746371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03792362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PX2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2784103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008135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62729413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8706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230718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63805079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P1L3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3870487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056874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62490897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9152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230718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70823692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AI2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6233680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712646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62225163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9654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230718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78639748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P3CC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7711712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848726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62185147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9730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230718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79816436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391045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060571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4502231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217479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9749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230718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80120865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L17P1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835876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4640378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1555375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60936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339229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98324142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22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676352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575565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0395160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63219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557205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32366819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6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107547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4741714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8606778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66899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967364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8470401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P38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9125200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975628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57963967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68271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136441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03475171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GAL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673971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6749602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7392927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69512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49539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20132355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653158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506401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9663565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526858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74321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736408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81948842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646483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3269458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3855014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54364024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76463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935675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08198304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M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612663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9387888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4362149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76467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935675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08252685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FML3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3218736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9584348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53445906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78697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179767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34796904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B7L1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8922461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4484216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53289127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79085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197638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39334443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NTN6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205648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3207871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1447461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83777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742316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9253818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L5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793347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3764832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1350854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84030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742316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95324044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TG2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279525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8084149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0688887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85785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871209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14399781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VL3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925583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1061574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9503747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89015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16074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48492811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STD1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5206944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4228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48407628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92105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02951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7995752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F2BP2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3016742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1457942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47367254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9513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9197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09761827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A12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985655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0320823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710959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95896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814114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17134222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100008589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32570590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8585493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46548348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97580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998573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33180251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C87042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7317790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442056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45919247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99501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127602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5114594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IB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083379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601317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5539982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00677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127602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61966447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A3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178174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0348288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5520175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00739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127602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62531327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C18216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3393798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64357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45239238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01619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127602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70541138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3PXD2B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2771533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293901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44592898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03671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209216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88952556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TB1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754502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7501178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4384579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04340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239213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94881776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R7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221725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1147442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43435575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07443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462101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21862369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G2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622847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6172761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3415694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07509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462101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22427063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RF1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499527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1468682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3366952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07671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462101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23811423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LH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431130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2673089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2744408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09758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65157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41481299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M2C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2195261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6172075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4209047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11992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80054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60019195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PS17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4202202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453098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41622720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13616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880651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73264514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NDA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053425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7846389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107916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15531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034431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88641174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NG8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615209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0493752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0441746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17816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111536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06652222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DM6B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747198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3048838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6936751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31163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253225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05284742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NC2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0461280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284079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35915703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3531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564466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33887835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RB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802624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8578383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4563446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0999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866179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7167848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B7B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566692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9972483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4316835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2060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943628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78559182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F2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256034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2993673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4113658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2940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000385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84225422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SP2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453212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3177193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3493297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5659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177648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01511667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X7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7639819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660217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32541342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9926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522797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2799507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7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687180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1063311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1049933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5684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022494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69381864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OX1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1379329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828259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30865916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57723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074096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74479536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GPTL6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186118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7421569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0283128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60524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331788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90611123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IA6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195588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2156447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9471958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64501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585188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13031772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390466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1678804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5244966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28793872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67896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858852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31744838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IH2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2905584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591855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27990413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72005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219225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53883381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0S2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758572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5968827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7964985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72136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219225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54583407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GLEC10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525656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7516172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27354438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75324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45776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7138049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3orf18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865178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449879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7285927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75685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45776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73263986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1orf46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6916639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1369941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27122961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76547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502844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77743122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MR4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8333400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5567658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26507263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79839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755934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94651684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VAP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1742756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5162151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25615530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4710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001133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19101614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649366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1448186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824849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25589051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4856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001133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19826918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HGEF18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5423087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289164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2537878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602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075269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25585091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FM1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1476696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424728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24708942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9789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368461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43911206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C33556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983299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776058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2222081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4404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565484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711718478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ARNA9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3052381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155969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21938003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6139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64293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719440998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440776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842778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7728683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1151539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1016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032757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740795684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5orf46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3531092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4304903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19193761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23630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882016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793795324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ORA3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7517476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3615791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17181892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37328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652167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848020912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K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913806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2091678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6177182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4460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024503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875009767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GFBP2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194887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5149541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6037695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5466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043903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878751906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C8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050212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550158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5999246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5744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043903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879783195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WIST1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4332972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400086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15387295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0207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325946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896185253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GTT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5972710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026585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12770573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0165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480518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966065286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1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3417674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0634187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12237313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4411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754899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98025504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DH10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5892433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6570393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11283709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2159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293834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00558665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402644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7803160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561852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10569889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8093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771732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024512229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2RX7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1306920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4014785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0986445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4072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142478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043184743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P5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545202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728012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931190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883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338859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0577892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G1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292851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1620089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9251490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9361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338859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059384838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NTX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8687624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099324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07308722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6717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099451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110577289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11A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231476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185713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7168741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8003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099451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114256824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16A9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6379786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492162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06947407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20047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099451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120072315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MP5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5933887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2087084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06180913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27219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489025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140188212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13A1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195037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6247868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4723466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41273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335614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1783367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130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4763766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9737768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03777885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506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893072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203016279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643357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1044331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01402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03234902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56206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165977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217162789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RMP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596860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5225255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2724684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1463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193791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23043884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129C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979103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4225857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2284632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6055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367336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241875989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ER3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644605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4307555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189257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70192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557685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252055384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RG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240247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7607352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1862859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70507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557685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252826643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P36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98048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3416812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9902066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91876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0478447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303588112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25H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502528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1021501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9613072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95121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0552242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311049109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651898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348549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5220479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7589807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18547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732438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363135406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BB1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559023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2557442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723395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28968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23674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385360286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O5A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1508400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2007316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95535923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43643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10681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415742904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HLHB2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521472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7900673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4539918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56310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790134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441156897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136143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5455639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34459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94444462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57541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790134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443589189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KCQ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981265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9725557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783439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93136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761179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511157632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A1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8949605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606184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9131614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99646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028466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522975732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388654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4955252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680048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90323371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13741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732512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548036603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9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72190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1376481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0266176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14564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732512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549478422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F1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945818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5136797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0175801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15867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764162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551756264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R7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747828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4290376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9776407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21663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930991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561816296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P210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893231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5423848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9598497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24264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053783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566294184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8RAP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704446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4854081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9434756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26668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130035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570413636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KBP1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225720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7487762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9347913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27948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130035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572597756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KRD13A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5485605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3802026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89025425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32724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343102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58070405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CS3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766962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0688042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8766719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36584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469498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587202143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6orf173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5680387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4925956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88754182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36772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469498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58751693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X3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4456160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525371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88379409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42412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713112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596922313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TB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184829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9533646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5468965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88114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790807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669649385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2RY8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611938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519863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5345506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901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864071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672722085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CS2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0879424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013031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84504311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04030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546866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693631241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AA0125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728469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2348706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2881438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31706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499014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73383762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IPAK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807967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1280497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229258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42034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973059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748383033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RRES1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0576991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7226361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81872194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49502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336464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758753145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8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871430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0731995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1617862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54059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568608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765021189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FPT2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945254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1435503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14064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57869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735881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770228458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R137B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3646436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408987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81231008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61047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735881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774547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SF10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5078685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350371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81099244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6344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788571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777789246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D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273081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114116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7631255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29447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713685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862705398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65B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04641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0508789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6003175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62471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046574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902290477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JB9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1575427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727689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75364378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75799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668654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917773093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EC11A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437137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9865882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4715972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8954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024224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933460262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3L3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441986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7366671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4278706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98943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320834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944023084</w:t>
            </w:r>
          </w:p>
        </w:tc>
      </w:tr>
      <w:tr>
        <w:trPr>
          <w:trHeight w:val="312" w:hRule="atLeast"/>
        </w:trPr>
        <w:tc>
          <w:tcPr>
            <w:tcW w:w="13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7orf91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5453744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768869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73217930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22167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306962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969593535</w:t>
            </w:r>
          </w:p>
        </w:tc>
      </w:tr>
      <w:tr>
        <w:trPr>
          <w:trHeight w:val="327" w:hRule="atLeast"/>
        </w:trPr>
        <w:tc>
          <w:tcPr>
            <w:tcW w:w="13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P</w:t>
            </w:r>
          </w:p>
        </w:tc>
        <w:tc>
          <w:tcPr>
            <w:tcW w:w="117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278596</w:t>
            </w:r>
          </w:p>
        </w:tc>
        <w:tc>
          <w:tcPr>
            <w:tcW w:w="111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3409815</w:t>
            </w:r>
          </w:p>
        </w:tc>
        <w:tc>
          <w:tcPr>
            <w:tcW w:w="117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28944222</w:t>
            </w:r>
          </w:p>
        </w:tc>
        <w:tc>
          <w:tcPr>
            <w:tcW w:w="111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293718</w:t>
            </w:r>
          </w:p>
        </w:tc>
        <w:tc>
          <w:tcPr>
            <w:tcW w:w="111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409696</w:t>
            </w:r>
          </w:p>
        </w:tc>
        <w:tc>
          <w:tcPr>
            <w:tcW w:w="117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97737656</w:t>
            </w:r>
          </w:p>
        </w:tc>
      </w:tr>
    </w:tbl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0T02:38:19Z</dcterms:created>
  <dc:creator>1</dc:creator>
  <dc:description/>
  <dc:language>en-US</dc:language>
  <cp:lastModifiedBy>想得太多书读得太少</cp:lastModifiedBy>
  <dcterms:modified xsi:type="dcterms:W3CDTF">2022-03-10T02:40:0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D610757436846389A3B708485DAB0DA</vt:lpwstr>
  </property>
  <property fmtid="{D5CDD505-2E9C-101B-9397-08002B2CF9AE}" pid="3" name="KSOProductBuildVer">
    <vt:lpwstr>2052-11.1.0.11365</vt:lpwstr>
  </property>
</Properties>
</file>